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upplementary Table S2</w:t>
      </w:r>
      <w:r>
        <w:rPr>
          <w:rFonts w:hint="eastAsia"/>
          <w:lang w:eastAsia="zh-CN"/>
        </w:rPr>
        <w:t>：</w:t>
      </w:r>
      <w:r>
        <w:rPr>
          <w:rFonts w:hint="eastAsia"/>
        </w:rPr>
        <w:t>Top-10 productive and influential authors (2006–2025)</w:t>
      </w:r>
    </w:p>
    <w:tbl>
      <w:tblPr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"/>
        <w:gridCol w:w="2510"/>
        <w:gridCol w:w="981"/>
        <w:gridCol w:w="839"/>
        <w:gridCol w:w="7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nk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stitutio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ocument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tation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t/Do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1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illett Walter C</w:t>
            </w:r>
          </w:p>
        </w:tc>
        <w:tc>
          <w:tcPr>
            <w:tcW w:w="98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3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9</w:t>
            </w:r>
          </w:p>
        </w:tc>
        <w:tc>
          <w:tcPr>
            <w:tcW w:w="74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n A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an Ruth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.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 Limin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oo Jea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en Guochon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o Xian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Xiao Xion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hao Xin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5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en Yuming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>
            <w:pPr>
              <w:spacing w:line="220" w:lineRule="exact"/>
              <w:jc w:val="left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5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YxNDg0NGUwYTU2MGZkM2RiOGMwZGRkOTI0MzQzZGIifQ=="/>
  </w:docVars>
  <w:rsids>
    <w:rsidRoot w:val="66ED7A1D"/>
    <w:rsid w:val="01734A71"/>
    <w:rsid w:val="66ED7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2"/>
    <w:basedOn w:val="2"/>
    <w:autoRedefine/>
    <w:unhideWhenUsed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3"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6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5T14:15:00Z</dcterms:created>
  <dc:creator>贾东明</dc:creator>
  <cp:lastModifiedBy>贾东明</cp:lastModifiedBy>
  <dcterms:modified xsi:type="dcterms:W3CDTF">2025-06-25T14:22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EEBD60D6C624057BC1BBBB68A1DA77B_13</vt:lpwstr>
  </property>
</Properties>
</file>